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</w:rPr>
      </w:pPr>
      <w:bookmarkStart w:id="0" w:name="OLE_LINK1"/>
      <w:r>
        <w:rPr>
          <w:rFonts w:ascii="Times New Roman" w:hAnsi="Times New Roman" w:cs="Times New Roman"/>
          <w:b/>
          <w:bCs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bookmarkStart w:id="1" w:name="_Hlk58693013"/>
      <w:r>
        <w:rPr>
          <w:rFonts w:ascii="Times New Roman" w:hAnsi="Times New Roman" w:cs="Times New Roman"/>
          <w:b/>
          <w:bCs/>
        </w:rPr>
        <w:t>The influence weight of each variable on classification calculated by GBDT</w:t>
      </w:r>
      <w:r>
        <w:rPr>
          <w:rFonts w:hint="eastAsia" w:ascii="Times New Roman" w:hAnsi="Times New Roman" w:cs="Times New Roman"/>
          <w:b/>
          <w:bCs/>
        </w:rPr>
        <w:t>.</w:t>
      </w:r>
      <w:bookmarkEnd w:id="0"/>
    </w:p>
    <w:p>
      <w:pPr>
        <w:rPr>
          <w:rFonts w:hint="eastAsia" w:ascii="Times New Roman" w:hAnsi="Times New Roman" w:cs="Times New Roman"/>
          <w:b/>
          <w:bCs/>
        </w:rPr>
      </w:pPr>
      <w:bookmarkStart w:id="2" w:name="_GoBack"/>
      <w:bookmarkEnd w:id="2"/>
    </w:p>
    <w:bookmarkEnd w:id="1"/>
    <w:tbl>
      <w:tblPr>
        <w:tblStyle w:val="5"/>
        <w:tblW w:w="0" w:type="auto"/>
        <w:tblInd w:w="64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28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197485</wp:posOffset>
                      </wp:positionV>
                      <wp:extent cx="405701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100455" y="2654935"/>
                                <a:ext cx="405701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2.85pt;margin-top:15.55pt;height:0pt;width:319.45pt;z-index:251658240;mso-width-relative:page;mso-height-relative:page;" filled="f" stroked="t" coordsize="21600,21600" o:gfxdata="UEsDBAoAAAAAAIdO4kAAAAAAAAAAAAAAAAAEAAAAZHJzL1BLAwQUAAAACACHTuJAd2WggdYAAAAI&#10;AQAADwAAAGRycy9kb3ducmV2LnhtbE2PsU7DMBCGdyTewTokttZJI5oqxOmAxICEBKQMjG58jQP2&#10;OdhuEt4eIwYY7/5f331X7xdr2IQ+DI4E5OsMGFLn1EC9gNfD/WoHLERJShpHKOALA+yby4taVsrN&#10;9IJTG3uWIBQqKUDHOFach06jlWHtRqSUnZy3MqbR91x5OSe4NXyTZVtu5UDpgpYj3mnsPtqzTRQq&#10;P0+L8W/PT496187v+DCVKMT1VZ7dAou4xL8y/OgndWiS09GdSQVmBKxuytQUUOQ5sJRvi2ID7Pi7&#10;4E3N/z/QfANQSwMEFAAAAAgAh07iQOJm1CbyAQAAvQMAAA4AAABkcnMvZTJvRG9jLnhtbK1TTW4T&#10;MRTeI3EHy3syM2kmlFEmXTQqGwSRgAM4HnvGkv/k52aSS3ABJHawYsme27Qcg2dPaEvZdMEsPM/2&#10;5+/5+97z6uJgNNmLAMrZllazkhJhueuU7Vv68cPVi3NKIDLbMe2saOlRAL1YP3+2Gn0j5m5wuhOB&#10;IImFZvQtHWL0TVEAH4RhMHNeWNyULhgWcRr6ogtsRHaji3lZLovRhc4HxwUArm6mTXpiDE8hdFIq&#10;LjaOXxth48QahGYRJcGgPNB1vq2Ugsd3UoKIRLcUlcY8YhKMd2ks1ivW9IH5QfHTFdhTrvBIk2HK&#10;YtI7qg2LjFwH9Q+VUTw4cDLOuDPFJCQ7giqq8pE37wfmRdaCVoO/Mx3+Hy1/u98GojrsBEosM1jw&#10;288/bj59/fXzC46337+RKpk0emgQe2m34TQDvw1J8UEGk/6ohRyQpirLRV1TcmzpfFkvXp3Vk8ni&#10;EAlHwKKsX5YVAjgicgGKexIfIL4WzpAUtFQrm/Szhu3fQMTECP0DScvWXSmtcw21JWNLl2c1VpYz&#10;7EuJ/YCh8agNbE8J0z02PI8hM4LTqkunEw+EfnepA9mz1Cb5S5fGbH/BUuoNg2HC5a1Jm1ER34RW&#10;pqXnD09riyTJusmsFO1cd8we5nWsak5z6sDUNg/n+fT9q1v/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HdloIHWAAAACAEAAA8AAAAAAAAAAQAgAAAAIgAAAGRycy9kb3ducmV2LnhtbFBLAQIUABQA&#10;AAAIAIdO4kDiZtQm8gEAAL0DAAAOAAAAAAAAAAEAIAAAACUBAABkcnMvZTJvRG9jLnhtbFBLBQYA&#10;AAAABgAGAFkBAACJ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riables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he influenc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weigh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emoglobin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 creatinine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rum calcium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globulin A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globulin G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6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globulin M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bumin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 protein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ratio of albumin to globulin</w:t>
            </w:r>
          </w:p>
        </w:tc>
        <w:tc>
          <w:tcPr>
            <w:tcW w:w="2830" w:type="dxa"/>
            <w:tcBorders>
              <w:tl2br w:val="nil"/>
              <w:tr2bl w:val="nil"/>
            </w:tcBorders>
          </w:tcPr>
          <w:p>
            <w:pPr>
              <w:widowControl/>
              <w:spacing w:beforeAutospacing="1" w:afterAutospacing="1" w:line="300" w:lineRule="atLeast"/>
              <w:jc w:val="center"/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3EF"/>
    <w:rsid w:val="00374EFE"/>
    <w:rsid w:val="00CF4593"/>
    <w:rsid w:val="00ED63EF"/>
    <w:rsid w:val="02BA6B05"/>
    <w:rsid w:val="156074B8"/>
    <w:rsid w:val="516B5DB6"/>
    <w:rsid w:val="5AFA66A0"/>
    <w:rsid w:val="5D73662C"/>
    <w:rsid w:val="625B7BD8"/>
    <w:rsid w:val="6A491EFB"/>
    <w:rsid w:val="7B8A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6</Words>
  <Characters>323</Characters>
  <Lines>2</Lines>
  <Paragraphs>1</Paragraphs>
  <TotalTime>2</TotalTime>
  <ScaleCrop>false</ScaleCrop>
  <LinksUpToDate>false</LinksUpToDate>
  <CharactersWithSpaces>37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11:17:00Z</dcterms:created>
  <dc:creator>Dell</dc:creator>
  <cp:lastModifiedBy>王晓天</cp:lastModifiedBy>
  <dcterms:modified xsi:type="dcterms:W3CDTF">2020-12-26T11:47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